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463" w:rsidRDefault="00020463">
      <w:r>
        <w:rPr>
          <w:noProof/>
          <w:lang w:val="pt-BR" w:eastAsia="pt-BR"/>
        </w:rPr>
        <w:drawing>
          <wp:inline distT="0" distB="0" distL="0" distR="0">
            <wp:extent cx="5270500" cy="3728715"/>
            <wp:effectExtent l="0" t="0" r="0" b="5715"/>
            <wp:docPr id="1" name="Picture 1" descr="rarecurve6loca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arecurve6location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2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0463" w:rsidRPr="00020463" w:rsidRDefault="00020463" w:rsidP="00020463"/>
    <w:p w:rsidR="00020463" w:rsidRPr="00020463" w:rsidRDefault="00020463" w:rsidP="00020463"/>
    <w:p w:rsidR="00020463" w:rsidRPr="00020463" w:rsidRDefault="00020463" w:rsidP="00020463"/>
    <w:p w:rsidR="00020463" w:rsidRPr="00020463" w:rsidRDefault="00020463" w:rsidP="00020463"/>
    <w:p w:rsidR="00020463" w:rsidRDefault="00020463" w:rsidP="00020463"/>
    <w:p w:rsidR="00020463" w:rsidRDefault="00020463" w:rsidP="00020463">
      <w:r>
        <w:t>S</w:t>
      </w:r>
      <w:r w:rsidR="00DE1197">
        <w:t>1</w:t>
      </w:r>
      <w:r w:rsidR="00DE1197" w:rsidRPr="00DE1197">
        <w:t xml:space="preserve"> </w:t>
      </w:r>
      <w:r w:rsidR="00DE1197">
        <w:t>Fig</w:t>
      </w:r>
      <w:r w:rsidR="00F20694">
        <w:t>. Rarefaction curve</w:t>
      </w:r>
      <w:bookmarkStart w:id="0" w:name="_GoBack"/>
      <w:bookmarkEnd w:id="0"/>
      <w:r>
        <w:t>. Lines in red are agricultural matrices and the green lines are the forest fragments.</w:t>
      </w:r>
    </w:p>
    <w:p w:rsidR="00A236AB" w:rsidRPr="00020463" w:rsidRDefault="00A236AB" w:rsidP="00020463"/>
    <w:sectPr w:rsidR="00A236AB" w:rsidRPr="00020463" w:rsidSect="00A236A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463"/>
    <w:rsid w:val="00020463"/>
    <w:rsid w:val="00A236AB"/>
    <w:rsid w:val="00DE1197"/>
    <w:rsid w:val="00F2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1960D9B5-0983-4841-8B57-FF642CCC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20463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046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2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jer</dc:creator>
  <cp:keywords/>
  <dc:description/>
  <cp:lastModifiedBy>Diego Santana</cp:lastModifiedBy>
  <cp:revision>3</cp:revision>
  <dcterms:created xsi:type="dcterms:W3CDTF">2018-04-21T07:16:00Z</dcterms:created>
  <dcterms:modified xsi:type="dcterms:W3CDTF">2018-05-09T19:06:00Z</dcterms:modified>
</cp:coreProperties>
</file>